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FD09B5" w14:textId="17338DDC" w:rsidR="00137F8D" w:rsidRPr="0017373C" w:rsidRDefault="00F52D79" w:rsidP="0017373C">
      <w:pPr>
        <w:rPr>
          <w:rtl/>
          <w:lang w:val="en-US"/>
        </w:rPr>
      </w:pPr>
      <w:r w:rsidRPr="00F83C95"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5B3AEEA1" wp14:editId="7EE1853B">
            <wp:simplePos x="0" y="0"/>
            <wp:positionH relativeFrom="margin">
              <wp:align>left</wp:align>
            </wp:positionH>
            <wp:positionV relativeFrom="paragraph">
              <wp:posOffset>7883</wp:posOffset>
            </wp:positionV>
            <wp:extent cx="4240924" cy="3355413"/>
            <wp:effectExtent l="19050" t="19050" r="26670" b="16510"/>
            <wp:wrapNone/>
            <wp:docPr id="1" name="Picture 1" descr="C:\Users\Neveen\Dropbox\My PC (DESKTOP-752SN0F)\Documents\Rplot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eveen\Dropbox\My PC (DESKTOP-752SN0F)\Documents\Rplot15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0924" cy="335541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6A47A9" w14:textId="77777777" w:rsidR="00137F8D" w:rsidRPr="00137F8D" w:rsidRDefault="00137F8D" w:rsidP="00137F8D"/>
    <w:p w14:paraId="3D4BEF3E" w14:textId="77777777" w:rsidR="00137F8D" w:rsidRPr="00137F8D" w:rsidRDefault="00137F8D" w:rsidP="00137F8D"/>
    <w:p w14:paraId="2525F6FD" w14:textId="77777777" w:rsidR="00137F8D" w:rsidRPr="00137F8D" w:rsidRDefault="00137F8D" w:rsidP="00137F8D"/>
    <w:p w14:paraId="3C811D1B" w14:textId="77777777" w:rsidR="00137F8D" w:rsidRPr="00137F8D" w:rsidRDefault="00137F8D" w:rsidP="00137F8D"/>
    <w:p w14:paraId="40465C71" w14:textId="77777777" w:rsidR="00137F8D" w:rsidRPr="00137F8D" w:rsidRDefault="00137F8D" w:rsidP="00137F8D"/>
    <w:p w14:paraId="66552767" w14:textId="77777777" w:rsidR="00137F8D" w:rsidRPr="00137F8D" w:rsidRDefault="00137F8D" w:rsidP="00137F8D"/>
    <w:p w14:paraId="6BD577C7" w14:textId="77777777" w:rsidR="00137F8D" w:rsidRPr="00137F8D" w:rsidRDefault="00137F8D" w:rsidP="00137F8D"/>
    <w:p w14:paraId="7760F391" w14:textId="77777777" w:rsidR="00137F8D" w:rsidRPr="00137F8D" w:rsidRDefault="00137F8D" w:rsidP="00137F8D"/>
    <w:p w14:paraId="5D6CFFA1" w14:textId="77777777" w:rsidR="00137F8D" w:rsidRPr="00137F8D" w:rsidRDefault="00137F8D" w:rsidP="00137F8D"/>
    <w:p w14:paraId="3997AA5E" w14:textId="77777777" w:rsidR="00137F8D" w:rsidRPr="00137F8D" w:rsidRDefault="00137F8D" w:rsidP="00137F8D"/>
    <w:p w14:paraId="0A6F9AB0" w14:textId="77777777" w:rsidR="00137F8D" w:rsidRDefault="00137F8D" w:rsidP="00137F8D"/>
    <w:p w14:paraId="768E10CD" w14:textId="4E4FBC36" w:rsidR="00341247" w:rsidRPr="00D8430D" w:rsidRDefault="00F7216F" w:rsidP="00F7216F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  <w:ins w:id="0" w:author="Microsoft account" w:date="2023-09-12T06:00:00Z">
        <w:r>
          <w:rPr>
            <w:rFonts w:ascii="Times New Roman" w:hAnsi="Times New Roman" w:cs="Times New Roman"/>
            <w:sz w:val="24"/>
            <w:szCs w:val="24"/>
          </w:rPr>
          <w:t xml:space="preserve">Supp. </w:t>
        </w:r>
      </w:ins>
      <w:bookmarkStart w:id="1" w:name="_GoBack"/>
      <w:bookmarkEnd w:id="1"/>
      <w:r w:rsidR="00137F8D" w:rsidRPr="00D8430D">
        <w:rPr>
          <w:rFonts w:ascii="Times New Roman" w:hAnsi="Times New Roman" w:cs="Times New Roman"/>
          <w:sz w:val="24"/>
          <w:szCs w:val="24"/>
        </w:rPr>
        <w:t xml:space="preserve">Fig. </w:t>
      </w:r>
      <w:del w:id="2" w:author="Microsoft account" w:date="2023-09-12T05:59:00Z">
        <w:r w:rsidR="002C536E" w:rsidDel="00F7216F">
          <w:rPr>
            <w:rFonts w:ascii="Times New Roman" w:hAnsi="Times New Roman" w:cs="Times New Roman"/>
            <w:sz w:val="24"/>
            <w:szCs w:val="24"/>
          </w:rPr>
          <w:delText>5</w:delText>
        </w:r>
      </w:del>
      <w:ins w:id="3" w:author="Microsoft account" w:date="2023-09-12T05:59:00Z">
        <w:r>
          <w:rPr>
            <w:rFonts w:ascii="Times New Roman" w:hAnsi="Times New Roman" w:cs="Times New Roman"/>
            <w:sz w:val="24"/>
            <w:szCs w:val="24"/>
          </w:rPr>
          <w:t>2</w:t>
        </w:r>
      </w:ins>
      <w:r w:rsidR="00137F8D" w:rsidRPr="00D8430D">
        <w:rPr>
          <w:rFonts w:ascii="Times New Roman" w:hAnsi="Times New Roman" w:cs="Times New Roman"/>
          <w:sz w:val="24"/>
          <w:szCs w:val="24"/>
        </w:rPr>
        <w:t>. Principa</w:t>
      </w:r>
      <w:r w:rsidR="00875BB6" w:rsidRPr="00D8430D">
        <w:rPr>
          <w:rFonts w:ascii="Times New Roman" w:hAnsi="Times New Roman" w:cs="Times New Roman"/>
          <w:sz w:val="24"/>
          <w:szCs w:val="24"/>
        </w:rPr>
        <w:t xml:space="preserve">l Component Analysis </w:t>
      </w:r>
      <w:del w:id="4" w:author="Seham Moussa Mohamed Hamed" w:date="2023-09-10T20:27:00Z">
        <w:r w:rsidR="000226FC" w:rsidDel="000226FC">
          <w:rPr>
            <w:rFonts w:ascii="Times New Roman" w:hAnsi="Times New Roman" w:cs="Times New Roman"/>
            <w:sz w:val="24"/>
            <w:szCs w:val="24"/>
          </w:rPr>
          <w:delText>of</w:delText>
        </w:r>
        <w:r w:rsidR="00875BB6" w:rsidRPr="00D8430D" w:rsidDel="000226FC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ins w:id="5" w:author="Seham Moussa Mohamed Hamed" w:date="2023-09-10T20:27:00Z">
        <w:r w:rsidR="000226FC">
          <w:rPr>
            <w:rFonts w:ascii="Times New Roman" w:hAnsi="Times New Roman" w:cs="Times New Roman"/>
            <w:sz w:val="24"/>
            <w:szCs w:val="24"/>
          </w:rPr>
          <w:t xml:space="preserve">showing the influence of </w:t>
        </w:r>
      </w:ins>
      <w:r w:rsidR="00875BB6" w:rsidRPr="00D8430D">
        <w:rPr>
          <w:rFonts w:ascii="Times New Roman" w:hAnsi="Times New Roman" w:cs="Times New Roman"/>
          <w:sz w:val="24"/>
          <w:szCs w:val="24"/>
        </w:rPr>
        <w:t>different</w:t>
      </w:r>
      <w:ins w:id="6" w:author="Seham Moussa Mohamed Hamed" w:date="2023-09-10T20:24:00Z">
        <w:r w:rsidR="000226FC">
          <w:rPr>
            <w:rFonts w:ascii="Times New Roman" w:hAnsi="Times New Roman" w:cs="Times New Roman"/>
            <w:sz w:val="24"/>
            <w:szCs w:val="24"/>
          </w:rPr>
          <w:t xml:space="preserve"> algal</w:t>
        </w:r>
      </w:ins>
      <w:r w:rsidR="00875BB6" w:rsidRPr="00D8430D">
        <w:rPr>
          <w:rFonts w:ascii="Times New Roman" w:hAnsi="Times New Roman" w:cs="Times New Roman"/>
          <w:sz w:val="24"/>
          <w:szCs w:val="24"/>
        </w:rPr>
        <w:t xml:space="preserve"> treatments</w:t>
      </w:r>
      <w:ins w:id="7" w:author="Seham Moussa Mohamed Hamed" w:date="2023-09-10T20:28:00Z">
        <w:r w:rsidR="000226FC">
          <w:rPr>
            <w:rFonts w:ascii="Times New Roman" w:hAnsi="Times New Roman" w:cs="Times New Roman"/>
            <w:sz w:val="24"/>
            <w:szCs w:val="24"/>
          </w:rPr>
          <w:t xml:space="preserve"> on po</w:t>
        </w:r>
      </w:ins>
      <w:ins w:id="8" w:author="Seham Moussa Mohamed Hamed" w:date="2023-09-10T20:29:00Z">
        <w:r w:rsidR="000226FC">
          <w:rPr>
            <w:rFonts w:ascii="Times New Roman" w:hAnsi="Times New Roman" w:cs="Times New Roman"/>
            <w:sz w:val="24"/>
            <w:szCs w:val="24"/>
          </w:rPr>
          <w:t>tato growth parameters</w:t>
        </w:r>
        <w:del w:id="9" w:author="Microsoft account" w:date="2023-09-10T23:04:00Z">
          <w:r w:rsidR="000226FC" w:rsidDel="00093CB8">
            <w:rPr>
              <w:rFonts w:ascii="Times New Roman" w:hAnsi="Times New Roman" w:cs="Times New Roman"/>
              <w:sz w:val="24"/>
              <w:szCs w:val="24"/>
            </w:rPr>
            <w:delText xml:space="preserve"> </w:delText>
          </w:r>
        </w:del>
      </w:ins>
      <w:ins w:id="10" w:author="Seham Moussa Mohamed Hamed" w:date="2023-09-10T20:30:00Z">
        <w:del w:id="11" w:author="Microsoft account" w:date="2023-09-10T23:04:00Z">
          <w:r w:rsidR="000226FC" w:rsidDel="00093CB8">
            <w:rPr>
              <w:rFonts w:ascii="Times New Roman" w:hAnsi="Times New Roman" w:cs="Times New Roman"/>
              <w:sz w:val="24"/>
              <w:szCs w:val="24"/>
            </w:rPr>
            <w:delText xml:space="preserve"> </w:delText>
          </w:r>
        </w:del>
      </w:ins>
      <w:ins w:id="12" w:author="Microsoft account" w:date="2023-09-10T23:05:00Z">
        <w:r w:rsidR="00093CB8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13" w:author="Seham Moussa Mohamed Hamed" w:date="2023-09-10T20:30:00Z">
        <w:r w:rsidR="000226FC">
          <w:rPr>
            <w:rFonts w:ascii="Times New Roman" w:hAnsi="Times New Roman" w:cs="Times New Roman"/>
            <w:sz w:val="24"/>
            <w:szCs w:val="24"/>
          </w:rPr>
          <w:t xml:space="preserve">grown </w:t>
        </w:r>
      </w:ins>
      <w:ins w:id="14" w:author="Seham Moussa Mohamed Hamed" w:date="2023-09-10T20:29:00Z">
        <w:r w:rsidR="000226FC">
          <w:rPr>
            <w:rFonts w:ascii="Times New Roman" w:hAnsi="Times New Roman" w:cs="Times New Roman"/>
            <w:sz w:val="24"/>
            <w:szCs w:val="24"/>
          </w:rPr>
          <w:t xml:space="preserve">at 3 </w:t>
        </w:r>
      </w:ins>
      <w:ins w:id="15" w:author="Seham Moussa Mohamed Hamed" w:date="2023-09-10T20:30:00Z">
        <w:r w:rsidR="000226FC">
          <w:rPr>
            <w:rFonts w:ascii="Times New Roman" w:hAnsi="Times New Roman" w:cs="Times New Roman"/>
            <w:sz w:val="24"/>
            <w:szCs w:val="24"/>
          </w:rPr>
          <w:t>independent</w:t>
        </w:r>
      </w:ins>
      <w:del w:id="16" w:author="Seham Moussa Mohamed Hamed" w:date="2023-09-10T20:27:00Z">
        <w:r w:rsidR="00875BB6" w:rsidRPr="00D8430D" w:rsidDel="000226FC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="00875BB6" w:rsidRPr="00D8430D">
        <w:rPr>
          <w:rFonts w:ascii="Times New Roman" w:hAnsi="Times New Roman" w:cs="Times New Roman"/>
          <w:sz w:val="24"/>
          <w:szCs w:val="24"/>
        </w:rPr>
        <w:t xml:space="preserve"> locations </w:t>
      </w:r>
      <w:ins w:id="17" w:author="Seham Moussa Mohamed Hamed" w:date="2023-09-10T20:30:00Z">
        <w:r w:rsidR="000226FC" w:rsidRPr="00980323">
          <w:rPr>
            <w:rFonts w:asciiTheme="majorBidi" w:hAnsiTheme="majorBidi" w:cstheme="majorBidi"/>
            <w:color w:val="000000"/>
            <w:sz w:val="24"/>
            <w:szCs w:val="24"/>
          </w:rPr>
          <w:t xml:space="preserve">naturally infested with </w:t>
        </w:r>
        <w:proofErr w:type="spellStart"/>
        <w:r w:rsidR="000226FC">
          <w:rPr>
            <w:rStyle w:val="Emphasis"/>
            <w:rFonts w:asciiTheme="majorBidi" w:hAnsiTheme="majorBidi" w:cstheme="majorBidi"/>
            <w:color w:val="252525"/>
            <w:sz w:val="24"/>
            <w:szCs w:val="24"/>
          </w:rPr>
          <w:t>Ralstonia</w:t>
        </w:r>
        <w:proofErr w:type="spellEnd"/>
        <w:r w:rsidR="000226FC">
          <w:rPr>
            <w:rStyle w:val="Emphasis"/>
            <w:rFonts w:asciiTheme="majorBidi" w:hAnsiTheme="majorBidi" w:cstheme="majorBidi"/>
            <w:color w:val="252525"/>
            <w:sz w:val="24"/>
            <w:szCs w:val="24"/>
          </w:rPr>
          <w:t xml:space="preserve"> </w:t>
        </w:r>
        <w:proofErr w:type="spellStart"/>
        <w:r w:rsidR="000226FC">
          <w:rPr>
            <w:rStyle w:val="Emphasis"/>
            <w:rFonts w:asciiTheme="majorBidi" w:hAnsiTheme="majorBidi" w:cstheme="majorBidi"/>
            <w:color w:val="252525"/>
            <w:sz w:val="24"/>
            <w:szCs w:val="24"/>
          </w:rPr>
          <w:t>solanacearum</w:t>
        </w:r>
      </w:ins>
      <w:proofErr w:type="spellEnd"/>
      <w:del w:id="18" w:author="Seham Moussa Mohamed Hamed" w:date="2023-09-10T20:30:00Z">
        <w:r w:rsidR="00875BB6" w:rsidRPr="00D8430D" w:rsidDel="000226FC">
          <w:rPr>
            <w:rFonts w:ascii="Times New Roman" w:hAnsi="Times New Roman" w:cs="Times New Roman"/>
            <w:sz w:val="24"/>
            <w:szCs w:val="24"/>
          </w:rPr>
          <w:delText>and parameters</w:delText>
        </w:r>
      </w:del>
      <w:r w:rsidR="00875BB6" w:rsidRPr="00D8430D">
        <w:rPr>
          <w:rFonts w:ascii="Times New Roman" w:hAnsi="Times New Roman" w:cs="Times New Roman"/>
          <w:sz w:val="24"/>
          <w:szCs w:val="24"/>
        </w:rPr>
        <w:t>.</w:t>
      </w:r>
    </w:p>
    <w:p w14:paraId="43277186" w14:textId="77777777" w:rsidR="00875BB6" w:rsidRPr="00D35049" w:rsidRDefault="003606F4" w:rsidP="00F52D79">
      <w:pPr>
        <w:tabs>
          <w:tab w:val="left" w:pos="915"/>
        </w:tabs>
        <w:rPr>
          <w:rFonts w:ascii="Times New Roman" w:hAnsi="Times New Roman" w:cs="Times New Roman"/>
          <w:sz w:val="20"/>
          <w:szCs w:val="20"/>
        </w:rPr>
      </w:pPr>
      <w:r w:rsidRPr="00D35049">
        <w:rPr>
          <w:rFonts w:ascii="Times New Roman" w:hAnsi="Times New Roman" w:cs="Times New Roman"/>
          <w:sz w:val="20"/>
          <w:szCs w:val="20"/>
        </w:rPr>
        <w:t>The an</w:t>
      </w:r>
      <w:r w:rsidR="00D8430D" w:rsidRPr="00D35049">
        <w:rPr>
          <w:rFonts w:ascii="Times New Roman" w:hAnsi="Times New Roman" w:cs="Times New Roman"/>
          <w:sz w:val="20"/>
          <w:szCs w:val="20"/>
        </w:rPr>
        <w:t>alysis was carried out in R (4.3.0</w:t>
      </w:r>
      <w:r w:rsidRPr="00D35049">
        <w:rPr>
          <w:rFonts w:ascii="Times New Roman" w:hAnsi="Times New Roman" w:cs="Times New Roman"/>
          <w:sz w:val="20"/>
          <w:szCs w:val="20"/>
        </w:rPr>
        <w:t>) with the “</w:t>
      </w:r>
      <w:proofErr w:type="spellStart"/>
      <w:r w:rsidR="00F52D79" w:rsidRPr="00D35049">
        <w:rPr>
          <w:rFonts w:ascii="Times New Roman" w:hAnsi="Times New Roman" w:cs="Times New Roman"/>
          <w:sz w:val="20"/>
          <w:szCs w:val="20"/>
        </w:rPr>
        <w:t>tidyverse</w:t>
      </w:r>
      <w:proofErr w:type="spellEnd"/>
      <w:r w:rsidR="00D8430D" w:rsidRPr="00D35049">
        <w:rPr>
          <w:rFonts w:ascii="Times New Roman" w:hAnsi="Times New Roman" w:cs="Times New Roman"/>
          <w:sz w:val="20"/>
          <w:szCs w:val="20"/>
        </w:rPr>
        <w:t>”,</w:t>
      </w:r>
      <w:r w:rsidR="00F52D79" w:rsidRPr="00D35049">
        <w:rPr>
          <w:rFonts w:ascii="Times New Roman" w:hAnsi="Times New Roman" w:cs="Times New Roman"/>
          <w:sz w:val="20"/>
          <w:szCs w:val="20"/>
        </w:rPr>
        <w:t xml:space="preserve"> “</w:t>
      </w:r>
      <w:proofErr w:type="spellStart"/>
      <w:r w:rsidR="00F52D79" w:rsidRPr="00D35049">
        <w:rPr>
          <w:rFonts w:ascii="Times New Roman" w:hAnsi="Times New Roman" w:cs="Times New Roman"/>
          <w:sz w:val="20"/>
          <w:szCs w:val="20"/>
        </w:rPr>
        <w:t>factoextra</w:t>
      </w:r>
      <w:proofErr w:type="spellEnd"/>
      <w:r w:rsidRPr="00D35049">
        <w:rPr>
          <w:rFonts w:ascii="Times New Roman" w:hAnsi="Times New Roman" w:cs="Times New Roman"/>
          <w:sz w:val="20"/>
          <w:szCs w:val="20"/>
        </w:rPr>
        <w:t xml:space="preserve">” </w:t>
      </w:r>
      <w:r w:rsidR="00D8430D" w:rsidRPr="00D35049">
        <w:rPr>
          <w:rFonts w:ascii="Times New Roman" w:hAnsi="Times New Roman" w:cs="Times New Roman"/>
          <w:sz w:val="20"/>
          <w:szCs w:val="20"/>
        </w:rPr>
        <w:t xml:space="preserve">and “ggplot2” </w:t>
      </w:r>
      <w:r w:rsidR="006F676D" w:rsidRPr="00D35049">
        <w:rPr>
          <w:rFonts w:ascii="Times New Roman" w:hAnsi="Times New Roman" w:cs="Times New Roman"/>
          <w:sz w:val="20"/>
          <w:szCs w:val="20"/>
        </w:rPr>
        <w:t>packages</w:t>
      </w:r>
      <w:r w:rsidR="00D8430D" w:rsidRPr="00D35049">
        <w:rPr>
          <w:rFonts w:ascii="Times New Roman" w:hAnsi="Times New Roman" w:cs="Times New Roman"/>
          <w:sz w:val="20"/>
          <w:szCs w:val="20"/>
        </w:rPr>
        <w:t>.</w:t>
      </w:r>
    </w:p>
    <w:sectPr w:rsidR="00875BB6" w:rsidRPr="00D35049" w:rsidSect="00C074AD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A8A6C6" w16cex:dateUtc="2023-09-10T17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035B18" w16cid:durableId="28A8A6C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account">
    <w15:presenceInfo w15:providerId="Windows Live" w15:userId="9161facb932cca1e"/>
  </w15:person>
  <w15:person w15:author="Seham Moussa Mohamed Hamed">
    <w15:presenceInfo w15:providerId="AD" w15:userId="S::SMmHamed@cloud.imamu.edu.sa::f7e08772-37ac-4c48-9429-7671e225ca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4AD"/>
    <w:rsid w:val="000226FC"/>
    <w:rsid w:val="00093CB8"/>
    <w:rsid w:val="00137F8D"/>
    <w:rsid w:val="0017373C"/>
    <w:rsid w:val="00180A1C"/>
    <w:rsid w:val="0022093A"/>
    <w:rsid w:val="002C536E"/>
    <w:rsid w:val="00341247"/>
    <w:rsid w:val="003606F4"/>
    <w:rsid w:val="004F3D5C"/>
    <w:rsid w:val="006A65BC"/>
    <w:rsid w:val="006D63BD"/>
    <w:rsid w:val="006F676D"/>
    <w:rsid w:val="006F7023"/>
    <w:rsid w:val="00757FFD"/>
    <w:rsid w:val="00875BB6"/>
    <w:rsid w:val="00A9500F"/>
    <w:rsid w:val="00B5128A"/>
    <w:rsid w:val="00C074AD"/>
    <w:rsid w:val="00C8140F"/>
    <w:rsid w:val="00D35049"/>
    <w:rsid w:val="00D8430D"/>
    <w:rsid w:val="00F0726A"/>
    <w:rsid w:val="00F52D79"/>
    <w:rsid w:val="00F7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D2A67"/>
  <w15:chartTrackingRefBased/>
  <w15:docId w15:val="{CFEE88ED-6E9D-40C2-A079-9DCD92E8C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226FC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0226F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07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72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72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2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2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C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3-09-10T20:35:00Z</dcterms:created>
  <dcterms:modified xsi:type="dcterms:W3CDTF">2023-09-12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c74c93-eca7-4a8d-a350-bcebdc81aa1b</vt:lpwstr>
  </property>
</Properties>
</file>